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090EF" w14:textId="45D359CD" w:rsidR="00C737E8" w:rsidRPr="004A26B5" w:rsidRDefault="00C737E8" w:rsidP="00C737E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A26B5">
        <w:rPr>
          <w:rFonts w:ascii="Times New Roman" w:hAnsi="Times New Roman" w:cs="Times New Roman"/>
          <w:b/>
          <w:bCs/>
          <w:sz w:val="28"/>
          <w:szCs w:val="28"/>
        </w:rPr>
        <w:t>Description of Additional Supplementary Files</w:t>
      </w:r>
    </w:p>
    <w:p w14:paraId="5828F8EB" w14:textId="77777777" w:rsidR="00C737E8" w:rsidRPr="004A26B5" w:rsidRDefault="00C737E8" w:rsidP="00C737E8">
      <w:pPr>
        <w:rPr>
          <w:rFonts w:ascii="Times New Roman" w:hAnsi="Times New Roman" w:cs="Times New Roman"/>
          <w:sz w:val="24"/>
          <w:szCs w:val="24"/>
        </w:rPr>
      </w:pPr>
    </w:p>
    <w:p w14:paraId="13B30AD8" w14:textId="7ACD21A4" w:rsidR="00C737E8" w:rsidRPr="004A26B5" w:rsidRDefault="00C737E8" w:rsidP="00C737E8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1</w:t>
      </w:r>
    </w:p>
    <w:p w14:paraId="2E2FB8B4" w14:textId="2A97F53E" w:rsidR="00C26C8F" w:rsidRDefault="00C737E8" w:rsidP="00C737E8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 xml:space="preserve">he DFT data as cif file of </w:t>
      </w:r>
      <w:r w:rsidR="00C26C8F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26C8F" w:rsidRPr="004A26B5">
        <w:rPr>
          <w:rFonts w:ascii="Times New Roman" w:hAnsi="Times New Roman" w:cs="Times New Roman"/>
          <w:sz w:val="24"/>
          <w:szCs w:val="24"/>
        </w:rPr>
        <w:t>-CuN</w:t>
      </w:r>
      <w:r w:rsidR="00C26C8F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4F02CDFB" w14:textId="77777777" w:rsidR="004A26B5" w:rsidRPr="004A26B5" w:rsidRDefault="004A26B5" w:rsidP="00C737E8">
      <w:pPr>
        <w:rPr>
          <w:rFonts w:ascii="Times New Roman" w:hAnsi="Times New Roman" w:cs="Times New Roman"/>
          <w:sz w:val="24"/>
          <w:szCs w:val="24"/>
        </w:rPr>
      </w:pPr>
    </w:p>
    <w:p w14:paraId="2D1846DB" w14:textId="2AC2B1B3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2</w:t>
      </w:r>
    </w:p>
    <w:p w14:paraId="1763058B" w14:textId="5ED93442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 w:hint="eastAsia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 xml:space="preserve">he DFT data as cif file of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A26B5">
        <w:rPr>
          <w:rFonts w:ascii="Times New Roman" w:hAnsi="Times New Roman" w:cs="Times New Roman"/>
          <w:sz w:val="24"/>
          <w:szCs w:val="24"/>
        </w:rPr>
        <w:t xml:space="preserve"> with *OCHO</w:t>
      </w:r>
    </w:p>
    <w:p w14:paraId="08E378FC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4CD871FF" w14:textId="58B862EA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3</w:t>
      </w:r>
    </w:p>
    <w:p w14:paraId="269A2EF0" w14:textId="7525212B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 xml:space="preserve">he DFT data as cif file of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A26B5">
        <w:rPr>
          <w:rFonts w:ascii="Times New Roman" w:hAnsi="Times New Roman" w:cs="Times New Roman"/>
          <w:sz w:val="24"/>
          <w:szCs w:val="24"/>
        </w:rPr>
        <w:t xml:space="preserve"> with *OCHO + *OCHO</w:t>
      </w:r>
    </w:p>
    <w:p w14:paraId="6A24A309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040764DD" w14:textId="00EBB970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4</w:t>
      </w:r>
    </w:p>
    <w:p w14:paraId="2AB52430" w14:textId="55DCCDF4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 xml:space="preserve">he DFT data as cif file of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4A26B5">
        <w:rPr>
          <w:rFonts w:ascii="Times New Roman" w:hAnsi="Times New Roman" w:cs="Times New Roman"/>
          <w:sz w:val="24"/>
          <w:szCs w:val="24"/>
        </w:rPr>
        <w:t xml:space="preserve"> with *OCHO</w:t>
      </w:r>
      <w:r w:rsidR="00BC42DC" w:rsidRPr="004A26B5">
        <w:rPr>
          <w:rFonts w:ascii="Times New Roman" w:hAnsi="Times New Roman" w:cs="Times New Roman"/>
          <w:sz w:val="24"/>
          <w:szCs w:val="24"/>
        </w:rPr>
        <w:t>H</w:t>
      </w:r>
      <w:r w:rsidRPr="004A26B5">
        <w:rPr>
          <w:rFonts w:ascii="Times New Roman" w:hAnsi="Times New Roman" w:cs="Times New Roman"/>
          <w:sz w:val="24"/>
          <w:szCs w:val="24"/>
        </w:rPr>
        <w:t xml:space="preserve"> + *OCHO</w:t>
      </w:r>
    </w:p>
    <w:p w14:paraId="0B56A0CE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023A1E3B" w14:textId="1BC0B69B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5</w:t>
      </w:r>
    </w:p>
    <w:p w14:paraId="0AA67A47" w14:textId="373C16DE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42DC" w:rsidRPr="004A26B5">
        <w:rPr>
          <w:rFonts w:ascii="Times New Roman" w:hAnsi="Times New Roman" w:cs="Times New Roman"/>
          <w:sz w:val="24"/>
          <w:szCs w:val="24"/>
        </w:rPr>
        <w:t>OH + *OCHO</w:t>
      </w:r>
    </w:p>
    <w:p w14:paraId="2B94660E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2FADBC28" w14:textId="6FD03F6F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6</w:t>
      </w:r>
    </w:p>
    <w:p w14:paraId="37180425" w14:textId="73BD8740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O</w:t>
      </w:r>
    </w:p>
    <w:p w14:paraId="08A9F248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2F63BDD2" w14:textId="549346E6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7</w:t>
      </w:r>
    </w:p>
    <w:p w14:paraId="2075F044" w14:textId="4E6899A7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O</w:t>
      </w:r>
    </w:p>
    <w:p w14:paraId="42D8BD93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678F2569" w14:textId="6208CBBF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8</w:t>
      </w:r>
    </w:p>
    <w:p w14:paraId="799B1CA2" w14:textId="098AD322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OH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O</w:t>
      </w:r>
    </w:p>
    <w:p w14:paraId="27223B18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4EA67DD8" w14:textId="04A6D7BD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 w:rsidR="00BC42DC" w:rsidRPr="004A26B5">
        <w:rPr>
          <w:rFonts w:ascii="Times New Roman" w:hAnsi="Times New Roman" w:cs="Times New Roman"/>
          <w:sz w:val="24"/>
          <w:szCs w:val="24"/>
        </w:rPr>
        <w:t>9</w:t>
      </w:r>
    </w:p>
    <w:p w14:paraId="64369F35" w14:textId="7C1EF11C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O</w:t>
      </w:r>
    </w:p>
    <w:p w14:paraId="6212E3AD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1E86A8FF" w14:textId="0BF1CCF8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1</w:t>
      </w:r>
      <w:r w:rsidR="00BC42DC" w:rsidRPr="004A26B5">
        <w:rPr>
          <w:rFonts w:ascii="Times New Roman" w:hAnsi="Times New Roman" w:cs="Times New Roman"/>
          <w:sz w:val="24"/>
          <w:szCs w:val="24"/>
        </w:rPr>
        <w:t>0</w:t>
      </w:r>
    </w:p>
    <w:p w14:paraId="2F0DF1F7" w14:textId="16DF5024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OH</w:t>
      </w:r>
    </w:p>
    <w:p w14:paraId="0B84BE29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45085477" w14:textId="28FB767D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1</w:t>
      </w:r>
      <w:r w:rsidR="00BC42DC" w:rsidRPr="004A26B5">
        <w:rPr>
          <w:rFonts w:ascii="Times New Roman" w:hAnsi="Times New Roman" w:cs="Times New Roman"/>
          <w:sz w:val="24"/>
          <w:szCs w:val="24"/>
        </w:rPr>
        <w:t>1</w:t>
      </w:r>
    </w:p>
    <w:p w14:paraId="6B9D3ADC" w14:textId="276D95EF" w:rsidR="00C26C8F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42DC" w:rsidRPr="004A26B5">
        <w:rPr>
          <w:rFonts w:ascii="Times New Roman" w:hAnsi="Times New Roman" w:cs="Times New Roman"/>
          <w:sz w:val="24"/>
          <w:szCs w:val="24"/>
        </w:rPr>
        <w:t>OH</w:t>
      </w:r>
    </w:p>
    <w:p w14:paraId="0C8DDCA6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09E7FDC4" w14:textId="0962FF10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1</w:t>
      </w:r>
      <w:r w:rsidR="00BC42DC" w:rsidRPr="004A26B5">
        <w:rPr>
          <w:rFonts w:ascii="Times New Roman" w:hAnsi="Times New Roman" w:cs="Times New Roman"/>
          <w:sz w:val="24"/>
          <w:szCs w:val="24"/>
        </w:rPr>
        <w:t>2</w:t>
      </w:r>
    </w:p>
    <w:p w14:paraId="23FEF4CA" w14:textId="3C1DEA4D" w:rsidR="00C26C8F" w:rsidRDefault="00C26C8F" w:rsidP="00C26C8F">
      <w:pPr>
        <w:rPr>
          <w:rFonts w:ascii="Times New Roman" w:hAnsi="Times New Roman" w:cs="Times New Roman"/>
          <w:sz w:val="24"/>
          <w:szCs w:val="24"/>
          <w:vertAlign w:val="subscript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+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48F4D05C" w14:textId="77777777" w:rsidR="004A26B5" w:rsidRPr="004A26B5" w:rsidRDefault="004A26B5" w:rsidP="00C26C8F">
      <w:pPr>
        <w:rPr>
          <w:rFonts w:ascii="Times New Roman" w:hAnsi="Times New Roman" w:cs="Times New Roman"/>
          <w:sz w:val="24"/>
          <w:szCs w:val="24"/>
        </w:rPr>
      </w:pPr>
    </w:p>
    <w:p w14:paraId="07019FC9" w14:textId="5B21632D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>File Name: Supplementary Data 1</w:t>
      </w:r>
      <w:r w:rsidR="00BC42DC" w:rsidRPr="004A26B5">
        <w:rPr>
          <w:rFonts w:ascii="Times New Roman" w:hAnsi="Times New Roman" w:cs="Times New Roman"/>
          <w:sz w:val="24"/>
          <w:szCs w:val="24"/>
        </w:rPr>
        <w:t>3</w:t>
      </w:r>
    </w:p>
    <w:p w14:paraId="645B908C" w14:textId="7049561F" w:rsidR="00C26C8F" w:rsidRPr="004A26B5" w:rsidRDefault="00C26C8F" w:rsidP="00C26C8F">
      <w:pPr>
        <w:rPr>
          <w:rFonts w:ascii="Times New Roman" w:hAnsi="Times New Roman" w:cs="Times New Roman"/>
          <w:sz w:val="24"/>
          <w:szCs w:val="24"/>
        </w:rPr>
      </w:pPr>
      <w:r w:rsidRPr="004A26B5">
        <w:rPr>
          <w:rFonts w:ascii="Times New Roman" w:hAnsi="Times New Roman" w:cs="Times New Roman"/>
          <w:sz w:val="24"/>
          <w:szCs w:val="24"/>
        </w:rPr>
        <w:t xml:space="preserve">Description: </w:t>
      </w:r>
      <w:r w:rsidR="00995DB7">
        <w:rPr>
          <w:rFonts w:ascii="Times New Roman" w:hAnsi="Times New Roman" w:cs="Times New Roman"/>
          <w:sz w:val="24"/>
          <w:szCs w:val="24"/>
        </w:rPr>
        <w:t>T</w:t>
      </w:r>
      <w:r w:rsidR="00995DB7" w:rsidRPr="00995DB7">
        <w:rPr>
          <w:rFonts w:ascii="Times New Roman" w:hAnsi="Times New Roman" w:cs="Times New Roman"/>
          <w:sz w:val="24"/>
          <w:szCs w:val="24"/>
        </w:rPr>
        <w:t>he DFT data as cif file of</w:t>
      </w:r>
      <w:r w:rsidR="00995DB7" w:rsidRPr="004A26B5">
        <w:rPr>
          <w:rFonts w:ascii="Times New Roman" w:hAnsi="Times New Roman" w:cs="Times New Roman"/>
          <w:sz w:val="24"/>
          <w:szCs w:val="24"/>
        </w:rPr>
        <w:t xml:space="preserve"> </w:t>
      </w:r>
      <w:r w:rsidR="004A26B5" w:rsidRPr="004A26B5">
        <w:rPr>
          <w:rFonts w:ascii="Times New Roman" w:hAnsi="Times New Roman" w:cs="Times New Roman"/>
          <w:sz w:val="24"/>
          <w:szCs w:val="24"/>
        </w:rPr>
        <w:t>Cu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A26B5" w:rsidRPr="004A26B5">
        <w:rPr>
          <w:rFonts w:ascii="Times New Roman" w:hAnsi="Times New Roman" w:cs="Times New Roman"/>
          <w:sz w:val="24"/>
          <w:szCs w:val="24"/>
        </w:rPr>
        <w:t>-CuN</w:t>
      </w:r>
      <w:r w:rsidR="004A26B5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BC42DC" w:rsidRPr="004A26B5">
        <w:rPr>
          <w:rFonts w:ascii="Times New Roman" w:hAnsi="Times New Roman" w:cs="Times New Roman"/>
          <w:sz w:val="24"/>
          <w:szCs w:val="24"/>
        </w:rPr>
        <w:t xml:space="preserve"> with *O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C42DC" w:rsidRPr="004A26B5">
        <w:rPr>
          <w:rFonts w:ascii="Times New Roman" w:hAnsi="Times New Roman" w:cs="Times New Roman"/>
          <w:sz w:val="24"/>
          <w:szCs w:val="24"/>
        </w:rPr>
        <w:t>CH</w:t>
      </w:r>
      <w:r w:rsidR="00BC42DC" w:rsidRPr="004A26B5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30AC3740" w14:textId="77777777" w:rsidR="00C26C8F" w:rsidRPr="004A26B5" w:rsidRDefault="00C26C8F" w:rsidP="00C737E8">
      <w:pPr>
        <w:rPr>
          <w:rFonts w:ascii="Times New Roman" w:hAnsi="Times New Roman" w:cs="Times New Roman"/>
          <w:sz w:val="24"/>
          <w:szCs w:val="24"/>
        </w:rPr>
      </w:pPr>
    </w:p>
    <w:sectPr w:rsidR="00C26C8F" w:rsidRPr="004A26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31D7B" w14:textId="77777777" w:rsidR="00165540" w:rsidRDefault="00165540" w:rsidP="00C737E8">
      <w:r>
        <w:separator/>
      </w:r>
    </w:p>
  </w:endnote>
  <w:endnote w:type="continuationSeparator" w:id="0">
    <w:p w14:paraId="13EE0003" w14:textId="77777777" w:rsidR="00165540" w:rsidRDefault="00165540" w:rsidP="00C73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1A192" w14:textId="77777777" w:rsidR="00165540" w:rsidRDefault="00165540" w:rsidP="00C737E8">
      <w:r>
        <w:separator/>
      </w:r>
    </w:p>
  </w:footnote>
  <w:footnote w:type="continuationSeparator" w:id="0">
    <w:p w14:paraId="39284435" w14:textId="77777777" w:rsidR="00165540" w:rsidRDefault="00165540" w:rsidP="00C73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FC6"/>
    <w:rsid w:val="00165540"/>
    <w:rsid w:val="0028592D"/>
    <w:rsid w:val="004A26B5"/>
    <w:rsid w:val="007A2FC6"/>
    <w:rsid w:val="00995DB7"/>
    <w:rsid w:val="00BC42DC"/>
    <w:rsid w:val="00C26C8F"/>
    <w:rsid w:val="00C7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3F05C5"/>
  <w15:chartTrackingRefBased/>
  <w15:docId w15:val="{319F8A9B-E3CA-4840-9AD2-7EB3957B2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7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37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37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37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丽</dc:creator>
  <cp:keywords/>
  <dc:description/>
  <cp:lastModifiedBy>马 丽</cp:lastModifiedBy>
  <cp:revision>3</cp:revision>
  <dcterms:created xsi:type="dcterms:W3CDTF">2022-02-16T04:55:00Z</dcterms:created>
  <dcterms:modified xsi:type="dcterms:W3CDTF">2022-02-16T07:52:00Z</dcterms:modified>
</cp:coreProperties>
</file>